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DF9" w:rsidRPr="00730124" w:rsidRDefault="00135DF9" w:rsidP="00135DF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301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30124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730124">
        <w:rPr>
          <w:rFonts w:ascii="Times New Roman" w:hAnsi="Times New Roman" w:cs="Times New Roman"/>
          <w:b/>
          <w:sz w:val="24"/>
          <w:szCs w:val="24"/>
        </w:rPr>
        <w:t>Plasmids.</w:t>
      </w:r>
      <w:proofErr w:type="gramEnd"/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4174"/>
        <w:gridCol w:w="4351"/>
      </w:tblGrid>
      <w:tr w:rsidR="00135DF9" w:rsidRPr="00730124" w:rsidTr="00EF57F7">
        <w:trPr>
          <w:trHeight w:val="290"/>
        </w:trPr>
        <w:tc>
          <w:tcPr>
            <w:tcW w:w="4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43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auto"/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135DF9" w:rsidRPr="00730124" w:rsidTr="00EF57F7">
        <w:trPr>
          <w:trHeight w:val="552"/>
        </w:trPr>
        <w:tc>
          <w:tcPr>
            <w:tcW w:w="4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i/>
                <w:iCs/>
                <w:color w:val="000000"/>
                <w:sz w:val="24"/>
                <w:szCs w:val="24"/>
              </w:rPr>
              <w:t xml:space="preserve">ErbB2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iCs/>
                <w:color w:val="000000"/>
                <w:sz w:val="24"/>
                <w:szCs w:val="24"/>
              </w:rPr>
              <w:t>shRNA</w:t>
            </w:r>
            <w:proofErr w:type="spellEnd"/>
            <w:r w:rsidRPr="00730124">
              <w:rPr>
                <w:rFonts w:ascii="Times New Roman" w:eastAsiaTheme="minorHAnsi" w:hAnsi="Times New Roman" w:cs="Times New Roman"/>
                <w:iCs/>
                <w:color w:val="000000"/>
                <w:sz w:val="24"/>
                <w:szCs w:val="24"/>
              </w:rPr>
              <w:t xml:space="preserve">; </w:t>
            </w: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NM_001003817.1, XM_109715.3-689        </w:t>
            </w:r>
          </w:p>
        </w:tc>
        <w:tc>
          <w:tcPr>
            <w:tcW w:w="43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Washington University Genome Institute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, St. Louis MO</w:t>
            </w: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35DF9" w:rsidRPr="00730124" w:rsidTr="00EF57F7">
        <w:trPr>
          <w:trHeight w:val="290"/>
        </w:trPr>
        <w:tc>
          <w:tcPr>
            <w:tcW w:w="4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pLKO.1 </w:t>
            </w:r>
          </w:p>
        </w:tc>
        <w:tc>
          <w:tcPr>
            <w:tcW w:w="43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Sigma, St. Louis MO</w:t>
            </w:r>
          </w:p>
        </w:tc>
      </w:tr>
      <w:tr w:rsidR="00135DF9" w:rsidRPr="00730124" w:rsidTr="00EF57F7">
        <w:trPr>
          <w:trHeight w:val="552"/>
        </w:trPr>
        <w:tc>
          <w:tcPr>
            <w:tcW w:w="4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SCV.ErbB2</w:t>
            </w: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vertAlign w:val="superscript"/>
              </w:rPr>
              <w:t>V659E</w:t>
            </w:r>
          </w:p>
        </w:tc>
        <w:tc>
          <w:tcPr>
            <w:tcW w:w="43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Martine </w:t>
            </w: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Roussel</w:t>
            </w:r>
            <w:proofErr w:type="spellEnd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, St. Jude Children's Research Hospital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, Memphis TN</w:t>
            </w:r>
          </w:p>
        </w:tc>
      </w:tr>
      <w:tr w:rsidR="00135DF9" w:rsidRPr="00730124" w:rsidTr="00EF57F7">
        <w:trPr>
          <w:trHeight w:val="290"/>
        </w:trPr>
        <w:tc>
          <w:tcPr>
            <w:tcW w:w="4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SCV.NF2 (L64P)</w:t>
            </w:r>
          </w:p>
        </w:tc>
        <w:tc>
          <w:tcPr>
            <w:tcW w:w="43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Houshmandi</w:t>
            </w:r>
            <w:proofErr w:type="spellEnd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et al., 2009</w:t>
            </w:r>
          </w:p>
        </w:tc>
      </w:tr>
      <w:tr w:rsidR="00135DF9" w:rsidRPr="00730124" w:rsidTr="00EF57F7">
        <w:trPr>
          <w:trHeight w:val="290"/>
        </w:trPr>
        <w:tc>
          <w:tcPr>
            <w:tcW w:w="4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SCV.NF2 (WT)</w:t>
            </w:r>
          </w:p>
        </w:tc>
        <w:tc>
          <w:tcPr>
            <w:tcW w:w="43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Houshmandi</w:t>
            </w:r>
            <w:proofErr w:type="spellEnd"/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 et al., 2009</w:t>
            </w:r>
          </w:p>
        </w:tc>
      </w:tr>
      <w:tr w:rsidR="00135DF9" w:rsidRPr="00730124" w:rsidTr="00EF57F7">
        <w:trPr>
          <w:trHeight w:val="319"/>
        </w:trPr>
        <w:tc>
          <w:tcPr>
            <w:tcW w:w="4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SCV.Rac1</w:t>
            </w: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vertAlign w:val="superscript"/>
              </w:rPr>
              <w:t>N17</w:t>
            </w:r>
          </w:p>
        </w:tc>
        <w:tc>
          <w:tcPr>
            <w:tcW w:w="43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135DF9" w:rsidRPr="00730124" w:rsidRDefault="00135DF9" w:rsidP="00EF57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730124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Banerjee et al., 2010</w:t>
            </w:r>
          </w:p>
        </w:tc>
      </w:tr>
    </w:tbl>
    <w:p w:rsidR="00C06FE8" w:rsidRDefault="00C06FE8"/>
    <w:sectPr w:rsidR="00C06FE8" w:rsidSect="00135DF9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6F9" w:rsidRDefault="003C76F9" w:rsidP="00135DF9">
      <w:pPr>
        <w:spacing w:after="0" w:line="240" w:lineRule="auto"/>
      </w:pPr>
      <w:r>
        <w:separator/>
      </w:r>
    </w:p>
  </w:endnote>
  <w:endnote w:type="continuationSeparator" w:id="0">
    <w:p w:rsidR="003C76F9" w:rsidRDefault="003C76F9" w:rsidP="00135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6F9" w:rsidRDefault="003C76F9" w:rsidP="00135DF9">
      <w:pPr>
        <w:spacing w:after="0" w:line="240" w:lineRule="auto"/>
      </w:pPr>
      <w:r>
        <w:separator/>
      </w:r>
    </w:p>
  </w:footnote>
  <w:footnote w:type="continuationSeparator" w:id="0">
    <w:p w:rsidR="003C76F9" w:rsidRDefault="003C76F9" w:rsidP="00135D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54915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35DF9" w:rsidRDefault="00135DF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5DF9" w:rsidRDefault="00135D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DF9"/>
    <w:rsid w:val="00135DF9"/>
    <w:rsid w:val="003C76F9"/>
    <w:rsid w:val="00C06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DF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DF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3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DF9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35D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DF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DF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35D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DF9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135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a, Cynthia</dc:creator>
  <cp:lastModifiedBy>Garcia, Cynthia</cp:lastModifiedBy>
  <cp:revision>1</cp:revision>
  <dcterms:created xsi:type="dcterms:W3CDTF">2013-11-25T17:33:00Z</dcterms:created>
  <dcterms:modified xsi:type="dcterms:W3CDTF">2013-11-25T17:36:00Z</dcterms:modified>
</cp:coreProperties>
</file>